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1D5E8BB1"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62F2A70B" w14:textId="5EABCC67" w:rsidR="004629E6" w:rsidRPr="004629E6" w:rsidRDefault="004629E6" w:rsidP="004629E6">
      <w:pPr>
        <w:spacing w:after="0" w:line="240" w:lineRule="auto"/>
        <w:rPr>
          <w:b/>
          <w:lang w:val="en-GB"/>
        </w:rPr>
      </w:pPr>
      <w:r w:rsidRPr="004629E6">
        <w:rPr>
          <w:b/>
          <w:lang w:val="en-GB"/>
        </w:rPr>
        <w:t>“What makes patients in primary care complex? A scoping review and focus group”</w:t>
      </w:r>
    </w:p>
    <w:p w14:paraId="7230E7F5" w14:textId="77777777" w:rsidR="004629E6" w:rsidRPr="008C47EA" w:rsidRDefault="004629E6"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BAF3B10" w:rsidR="00DB4B2C" w:rsidRPr="00410502" w:rsidRDefault="00F317B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C819F84" w:rsidR="00DB4B2C" w:rsidRPr="00410502" w:rsidRDefault="00F317BF"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044FCA" w:rsidR="00DB4B2C" w:rsidRPr="00410502" w:rsidRDefault="00F317BF"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4EA2280" w:rsidR="00DB4B2C" w:rsidRPr="00410502" w:rsidRDefault="00F317BF"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E67D610" w:rsidR="00DB4B2C" w:rsidRPr="00410502" w:rsidRDefault="00F317B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6A229FD" w:rsidR="00DB4B2C" w:rsidRPr="00410502" w:rsidRDefault="00F317BF" w:rsidP="006B2B65">
                <w:pPr>
                  <w:rPr>
                    <w:rFonts w:ascii="Arial" w:hAnsi="Arial" w:cs="Arial"/>
                    <w:sz w:val="20"/>
                    <w:szCs w:val="20"/>
                  </w:rPr>
                </w:pPr>
                <w:r>
                  <w:rPr>
                    <w:rFonts w:ascii="Arial" w:hAnsi="Arial" w:cs="Arial"/>
                    <w:sz w:val="20"/>
                    <w:szCs w:val="20"/>
                  </w:rPr>
                  <w:t>5, Appendix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E263FE" w:rsidR="00DB4B2C" w:rsidRPr="00410502" w:rsidRDefault="00F317BF"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E624564" w:rsidR="00DB4B2C" w:rsidRPr="00410502" w:rsidRDefault="00F317BF"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E131201" w:rsidR="00DB4B2C" w:rsidRPr="00410502" w:rsidRDefault="00F317BF"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7ABFA9" w:rsidR="00DB4B2C" w:rsidRPr="00410502" w:rsidRDefault="00F317BF"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B503A81" w:rsidR="00DB4B2C" w:rsidRPr="00410502" w:rsidRDefault="00F317BF"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in any </w:t>
            </w:r>
            <w:r w:rsidRPr="00410502">
              <w:rPr>
                <w:rFonts w:ascii="Arial" w:hAnsi="Arial" w:cs="Arial"/>
                <w:sz w:val="20"/>
                <w:szCs w:val="20"/>
              </w:rPr>
              <w:lastRenderedPageBreak/>
              <w:t>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5D63EC4" w:rsidR="00DB4B2C" w:rsidRPr="00410502" w:rsidRDefault="00F317BF"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7EA739A" w:rsidR="00DB4B2C" w:rsidRPr="00410502" w:rsidRDefault="00F317BF"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DE8BD0" w:rsidR="00DB4B2C" w:rsidRPr="00410502" w:rsidRDefault="00F317BF" w:rsidP="006B2B65">
                <w:pPr>
                  <w:rPr>
                    <w:rFonts w:ascii="Arial" w:hAnsi="Arial" w:cs="Arial"/>
                    <w:sz w:val="20"/>
                    <w:szCs w:val="20"/>
                  </w:rPr>
                </w:pPr>
                <w:r>
                  <w:rPr>
                    <w:rFonts w:ascii="Arial" w:hAnsi="Arial" w:cs="Arial"/>
                    <w:sz w:val="20"/>
                    <w:szCs w:val="20"/>
                  </w:rPr>
                  <w:t>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9122111" w:rsidR="00DB4B2C" w:rsidRPr="00410502" w:rsidRDefault="00F317BF" w:rsidP="006B2B65">
                <w:pPr>
                  <w:rPr>
                    <w:rFonts w:ascii="Arial" w:hAnsi="Arial" w:cs="Arial"/>
                    <w:sz w:val="20"/>
                    <w:szCs w:val="20"/>
                  </w:rPr>
                </w:pPr>
                <w:r>
                  <w:rPr>
                    <w:rFonts w:ascii="Arial" w:hAnsi="Arial" w:cs="Arial"/>
                    <w:sz w:val="20"/>
                    <w:szCs w:val="20"/>
                  </w:rPr>
                  <w:t>8,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F1773E" w:rsidR="00DB4B2C" w:rsidRPr="00410502" w:rsidRDefault="00F317BF"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10F296C" w:rsidR="00DB4B2C" w:rsidRPr="00410502" w:rsidRDefault="00F317BF" w:rsidP="006B2B65">
                <w:pPr>
                  <w:rPr>
                    <w:rFonts w:ascii="Arial" w:hAnsi="Arial" w:cs="Arial"/>
                    <w:sz w:val="20"/>
                    <w:szCs w:val="20"/>
                  </w:rPr>
                </w:pPr>
                <w:r>
                  <w:rPr>
                    <w:rFonts w:ascii="Arial" w:hAnsi="Arial" w:cs="Arial"/>
                    <w:sz w:val="20"/>
                    <w:szCs w:val="20"/>
                  </w:rPr>
                  <w:t>8,9, 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59C677E" w:rsidR="00DB4B2C" w:rsidRPr="00410502" w:rsidRDefault="00F317BF" w:rsidP="006B2B65">
                <w:pPr>
                  <w:rPr>
                    <w:rFonts w:ascii="Arial" w:hAnsi="Arial" w:cs="Arial"/>
                    <w:sz w:val="20"/>
                    <w:szCs w:val="20"/>
                  </w:rPr>
                </w:pPr>
                <w:r>
                  <w:rPr>
                    <w:rFonts w:ascii="Arial" w:hAnsi="Arial" w:cs="Arial"/>
                    <w:sz w:val="20"/>
                    <w:szCs w:val="20"/>
                  </w:rPr>
                  <w:t>8,9,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B145E3B" w:rsidR="00DB4B2C" w:rsidRPr="00410502" w:rsidRDefault="00F317BF"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65EF1A9" w:rsidR="00DB4B2C" w:rsidRPr="00410502" w:rsidRDefault="00F317BF"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729C476" w:rsidR="00DB4B2C" w:rsidRPr="00410502" w:rsidRDefault="00F317BF" w:rsidP="006B2B65">
                <w:pPr>
                  <w:rPr>
                    <w:rFonts w:ascii="Arial" w:hAnsi="Arial" w:cs="Arial"/>
                    <w:sz w:val="20"/>
                    <w:szCs w:val="20"/>
                  </w:rPr>
                </w:pPr>
                <w:r>
                  <w:rPr>
                    <w:rFonts w:ascii="Arial" w:hAnsi="Arial" w:cs="Arial"/>
                    <w:sz w:val="20"/>
                    <w:szCs w:val="20"/>
                  </w:rPr>
                  <w:t>15,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FAD42C6" w:rsidR="00DB4B2C" w:rsidRPr="00410502" w:rsidRDefault="00F317BF" w:rsidP="006B2B65">
                <w:pPr>
                  <w:rPr>
                    <w:rFonts w:ascii="Arial" w:hAnsi="Arial" w:cs="Arial"/>
                    <w:sz w:val="20"/>
                    <w:szCs w:val="20"/>
                  </w:rPr>
                </w:pPr>
                <w:r>
                  <w:rPr>
                    <w:rFonts w:ascii="Arial" w:hAnsi="Arial" w:cs="Arial"/>
                    <w:sz w:val="20"/>
                    <w:szCs w:val="20"/>
                  </w:rPr>
                  <w:t>2</w:t>
                </w:r>
                <w:r w:rsidR="00675249">
                  <w:rPr>
                    <w:rFonts w:ascii="Arial" w:hAnsi="Arial" w:cs="Arial"/>
                    <w:sz w:val="20"/>
                    <w:szCs w:val="20"/>
                  </w:rPr>
                  <w:t>4</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F703CA" w14:textId="77777777" w:rsidR="004C7550" w:rsidRDefault="004C7550" w:rsidP="008F00FC">
      <w:pPr>
        <w:spacing w:after="0" w:line="240" w:lineRule="auto"/>
      </w:pPr>
      <w:r>
        <w:separator/>
      </w:r>
    </w:p>
  </w:endnote>
  <w:endnote w:type="continuationSeparator" w:id="0">
    <w:p w14:paraId="20E94A37" w14:textId="77777777" w:rsidR="004C7550" w:rsidRDefault="004C75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4C7550"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Voet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D810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77560" w14:textId="77777777" w:rsidR="004C7550" w:rsidRDefault="004C7550" w:rsidP="008F00FC">
      <w:pPr>
        <w:spacing w:after="0" w:line="240" w:lineRule="auto"/>
      </w:pPr>
      <w:r>
        <w:separator/>
      </w:r>
    </w:p>
  </w:footnote>
  <w:footnote w:type="continuationSeparator" w:id="0">
    <w:p w14:paraId="032E0122" w14:textId="77777777" w:rsidR="004C7550" w:rsidRDefault="004C75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05181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F341E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9E6"/>
    <w:rsid w:val="0046461D"/>
    <w:rsid w:val="004770D8"/>
    <w:rsid w:val="00497EFE"/>
    <w:rsid w:val="004B1930"/>
    <w:rsid w:val="004C755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5249"/>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115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97FC4"/>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17BF"/>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2AAEFD8-E0F8-48EF-A319-1BF914763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50423"/>
    <w:rsid w:val="00C33A07"/>
    <w:rsid w:val="00CC7CE7"/>
    <w:rsid w:val="00EA73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D5C07BDA-772A-4B70-87BD-6D5202057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928</Words>
  <Characters>5110</Characters>
  <Application>Microsoft Office Word</Application>
  <DocSecurity>0</DocSecurity>
  <Lines>42</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zé Braspenning</cp:lastModifiedBy>
  <cp:revision>6</cp:revision>
  <cp:lastPrinted>2018-11-16T17:06:00Z</cp:lastPrinted>
  <dcterms:created xsi:type="dcterms:W3CDTF">2024-05-10T09:15:00Z</dcterms:created>
  <dcterms:modified xsi:type="dcterms:W3CDTF">2024-05-1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